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03EB" w:rsidRDefault="006303EB" w:rsidP="006303EB">
      <w:pPr>
        <w:jc w:val="center"/>
        <w:rPr>
          <w:rFonts w:cs="Arial"/>
          <w:b/>
          <w:sz w:val="18"/>
          <w:szCs w:val="18"/>
        </w:rPr>
      </w:pPr>
      <w:r>
        <w:rPr>
          <w:rFonts w:cs="Arial"/>
          <w:b/>
          <w:sz w:val="18"/>
          <w:szCs w:val="18"/>
        </w:rPr>
        <w:t>Additional File 4 (AF4)</w:t>
      </w:r>
    </w:p>
    <w:p w:rsidR="00A45305" w:rsidRPr="00A45305" w:rsidRDefault="00A45305" w:rsidP="00A45305">
      <w:pPr>
        <w:rPr>
          <w:rFonts w:cs="Arial"/>
          <w:sz w:val="18"/>
          <w:szCs w:val="18"/>
        </w:rPr>
      </w:pPr>
      <w:r w:rsidRPr="00A45305">
        <w:rPr>
          <w:rFonts w:cs="Arial"/>
          <w:sz w:val="18"/>
          <w:szCs w:val="18"/>
        </w:rPr>
        <w:t xml:space="preserve"> </w:t>
      </w:r>
      <w:r w:rsidR="006303EB">
        <w:rPr>
          <w:rFonts w:cs="Arial"/>
          <w:b/>
          <w:sz w:val="18"/>
          <w:szCs w:val="18"/>
        </w:rPr>
        <w:t xml:space="preserve">AF4 </w:t>
      </w:r>
      <w:r w:rsidR="006303EB">
        <w:rPr>
          <w:rFonts w:cs="Arial"/>
          <w:b/>
          <w:sz w:val="18"/>
          <w:szCs w:val="18"/>
        </w:rPr>
        <w:t>Table</w:t>
      </w:r>
      <w:r w:rsidR="006303EB" w:rsidRPr="00A45305">
        <w:rPr>
          <w:rFonts w:cs="Arial"/>
          <w:sz w:val="18"/>
          <w:szCs w:val="18"/>
        </w:rPr>
        <w:t xml:space="preserve"> </w:t>
      </w:r>
      <w:r w:rsidR="006303EB">
        <w:rPr>
          <w:rFonts w:cs="Arial"/>
          <w:sz w:val="18"/>
          <w:szCs w:val="18"/>
        </w:rPr>
        <w:t xml:space="preserve">1: </w:t>
      </w:r>
      <w:r w:rsidRPr="00A45305">
        <w:rPr>
          <w:rFonts w:cs="Arial"/>
          <w:sz w:val="18"/>
          <w:szCs w:val="18"/>
        </w:rPr>
        <w:t xml:space="preserve">U5M rates every ten years between 1965 and 2013 and the average percentage in U5M between 1965 and 2013 in each county of Kenya. Dark green shows reduction ≥ 65%, light green shows reductions between ≥ 45% and &lt; 65% while orange show reductions less than 45% </w:t>
      </w:r>
    </w:p>
    <w:tbl>
      <w:tblPr>
        <w:tblW w:w="140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7"/>
        <w:gridCol w:w="1878"/>
        <w:gridCol w:w="1878"/>
        <w:gridCol w:w="1878"/>
        <w:gridCol w:w="1878"/>
        <w:gridCol w:w="1878"/>
        <w:gridCol w:w="1878"/>
        <w:gridCol w:w="1387"/>
      </w:tblGrid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County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1965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1975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 xml:space="preserve">1965-2013 % 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Mombasa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62·8 [130·9-19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26·4 [110·6-144·0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90·5 [81·0-100·1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77·5 [69·3-86·6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49·0 [42·1-57·0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4·9 [43·6-68·1]</w:t>
            </w:r>
          </w:p>
        </w:tc>
        <w:tc>
          <w:tcPr>
            <w:tcW w:w="1387" w:type="dxa"/>
            <w:shd w:val="clear" w:color="auto" w:fill="538135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66·2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Kwale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243·7 [201·8-290·3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77·5 [156·6-200·3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38·5 [124·6-153·1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08·4 [96·7-121·2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73·0 [62·7-84·4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71·1 [56·5-88·2]</w:t>
            </w:r>
          </w:p>
        </w:tc>
        <w:tc>
          <w:tcPr>
            <w:tcW w:w="1387" w:type="dxa"/>
            <w:shd w:val="clear" w:color="auto" w:fill="538135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70·8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Kilifi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223·8 [184·5-267·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93·6 [170·6-217·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58·8 [143·4-175·1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25·2 [112·3-139·0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77·8 [67·1-89·3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77·2 [61·7-95·2]</w:t>
            </w:r>
          </w:p>
        </w:tc>
        <w:tc>
          <w:tcPr>
            <w:tcW w:w="1387" w:type="dxa"/>
            <w:shd w:val="clear" w:color="auto" w:fill="538135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65·5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Tana River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220·1 [186·4-256·3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86·6 [167·8-207·0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52·4 [139·8-166·0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15·6 [105·5-125·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83·9 [75·4-93·0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78·0 [65·8-91·5]</w:t>
            </w:r>
          </w:p>
        </w:tc>
        <w:tc>
          <w:tcPr>
            <w:tcW w:w="1387" w:type="dxa"/>
            <w:shd w:val="clear" w:color="auto" w:fill="A8D08D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64·5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proofErr w:type="spellStart"/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Lamu</w:t>
            </w:r>
            <w:proofErr w:type="spellEnd"/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202·1 [162·6-247·4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65·3 [143-189·1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12·0 [99·0-125·6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84·6 [75·0-94·9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62·2 [54·0-71·3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72·1 [57·5-89·2]</w:t>
            </w:r>
          </w:p>
        </w:tc>
        <w:tc>
          <w:tcPr>
            <w:tcW w:w="1387" w:type="dxa"/>
            <w:shd w:val="clear" w:color="auto" w:fill="A8D08D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64·3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proofErr w:type="spellStart"/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Taita</w:t>
            </w:r>
            <w:proofErr w:type="spellEnd"/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 xml:space="preserve"> Taveta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12·6 [95·6-131·3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13·5 [102·9-125·1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93·1 [85·4-101·1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80·4 [73·4-87·6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60·1 [53·7-67·1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5· 4[46·2-65·7]</w:t>
            </w:r>
          </w:p>
        </w:tc>
        <w:tc>
          <w:tcPr>
            <w:tcW w:w="1387" w:type="dxa"/>
            <w:shd w:val="clear" w:color="auto" w:fill="A8D08D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50·8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Garissa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80·6 [150·4-214·7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49·6 [132·4-168·5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24·7 [113·3-136·4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98·4 [89·8-107·3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67·9 [60·9-75·4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63·0 [52·8-74·7]</w:t>
            </w:r>
          </w:p>
        </w:tc>
        <w:tc>
          <w:tcPr>
            <w:tcW w:w="1387" w:type="dxa"/>
            <w:shd w:val="clear" w:color="auto" w:fill="538135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65·1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Wajir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83·4 [152·8-217·7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43·8 [126·8-162·3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07·7 [97·8-118·2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80·2 [73·1-88·0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8·9 [52·9-65·4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46·6 [38·9-55·4]</w:t>
            </w:r>
          </w:p>
        </w:tc>
        <w:tc>
          <w:tcPr>
            <w:tcW w:w="1387" w:type="dxa"/>
            <w:shd w:val="clear" w:color="auto" w:fill="538135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74·5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Mandera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63·4 [125·3-208·4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26·4 [105·9-149·7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94·2 [82·6-106·4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77·0 [68·1-86·6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49·6 [42·8-57·1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32·7 [25·3-41·5]</w:t>
            </w:r>
          </w:p>
        </w:tc>
        <w:tc>
          <w:tcPr>
            <w:tcW w:w="1387" w:type="dxa"/>
            <w:shd w:val="clear" w:color="auto" w:fill="538135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80·0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proofErr w:type="spellStart"/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Marsabit</w:t>
            </w:r>
            <w:proofErr w:type="spellEnd"/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36·8 [112·9-163·1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16·3 [102·0-131·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88·6 [80·1-97·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60·1 [54·5-66·4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41·5 [37·0-46·3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36·4 [30·3-43·5]</w:t>
            </w:r>
          </w:p>
        </w:tc>
        <w:tc>
          <w:tcPr>
            <w:tcW w:w="1387" w:type="dxa"/>
            <w:shd w:val="clear" w:color="auto" w:fill="538135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73·4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proofErr w:type="spellStart"/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Isiolo</w:t>
            </w:r>
            <w:proofErr w:type="spellEnd"/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236·1 [204·6-270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82·6 [164·8-201·5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25·0 [115-135·1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80·3 [74·0-87·1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4·4 [49·3-59·9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49·0 [42·1-56·7]</w:t>
            </w:r>
          </w:p>
        </w:tc>
        <w:tc>
          <w:tcPr>
            <w:tcW w:w="1387" w:type="dxa"/>
            <w:shd w:val="clear" w:color="auto" w:fill="538135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79·2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Meru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30·6 [114·6-147·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90·2 [82·9-97·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7·0 [53·0-61·1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1·5 [47·8-55·3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45·6 [41·6-49·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7·1 [49·5-65·6]</w:t>
            </w:r>
          </w:p>
        </w:tc>
        <w:tc>
          <w:tcPr>
            <w:tcW w:w="1387" w:type="dxa"/>
            <w:shd w:val="clear" w:color="auto" w:fill="A8D08D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56·2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proofErr w:type="spellStart"/>
            <w:r w:rsidRPr="00A4530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haraka</w:t>
            </w:r>
            <w:proofErr w:type="spellEnd"/>
            <w:r w:rsidRPr="00A4530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Nithi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36·1 [118-155·6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98·7 [90·0-107·7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68·3 [63·1-73·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66·8 [61·5-72·3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6·5 [50·9-62·5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9·3 [50·4-69·3]</w:t>
            </w:r>
          </w:p>
        </w:tc>
        <w:tc>
          <w:tcPr>
            <w:tcW w:w="1387" w:type="dxa"/>
            <w:shd w:val="clear" w:color="auto" w:fill="A8D08D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56·4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Embu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01·2 [88·0-116·0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71·6 [65·2-78·3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0·1 [46·4-53·9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0·0 [46·2-53·9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48·4 [44·0-53·1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9·1 [51-68·3]</w:t>
            </w:r>
          </w:p>
        </w:tc>
        <w:tc>
          <w:tcPr>
            <w:tcW w:w="1387" w:type="dxa"/>
            <w:shd w:val="clear" w:color="auto" w:fill="FFE599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41·6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Kitui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73·9 [153·7-195·3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41·2 [130·4-152·3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10·5 [103·3-117·9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97·9 [91·2-104·9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70·4 [64·4-76·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63·4 [55-72·5]</w:t>
            </w:r>
          </w:p>
        </w:tc>
        <w:tc>
          <w:tcPr>
            <w:tcW w:w="1387" w:type="dxa"/>
            <w:shd w:val="clear" w:color="auto" w:fill="A8D08D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63·5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Machakos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21·4 [106·9-136·9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01·4 [93·6-109·5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69·6 [64·9-74·5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8·7 [54·7-63·0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45·0 [41·0-49·1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45·5 [39·4-52·3]</w:t>
            </w:r>
          </w:p>
        </w:tc>
        <w:tc>
          <w:tcPr>
            <w:tcW w:w="1387" w:type="dxa"/>
            <w:shd w:val="clear" w:color="auto" w:fill="A8D08D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62·5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Makueni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19·7 [102·9-138·3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06·1 [96·6-116·1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84·1 [77·7-90·7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73·2 [67·2-79·5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45·3 [40·7-50·0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42·6 [36-50·1]</w:t>
            </w:r>
          </w:p>
        </w:tc>
        <w:tc>
          <w:tcPr>
            <w:tcW w:w="1387" w:type="dxa"/>
            <w:shd w:val="clear" w:color="auto" w:fill="A8D08D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64·3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proofErr w:type="spellStart"/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Nyandarua</w:t>
            </w:r>
            <w:proofErr w:type="spellEnd"/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98·1 [83·9-113·2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76·1 [69·2-83·4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2·7 [48·5-57·2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42·4 [38·9-46·1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45·4 [40·8-50·3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9·3 [50·6-69·3]</w:t>
            </w:r>
          </w:p>
        </w:tc>
        <w:tc>
          <w:tcPr>
            <w:tcW w:w="1387" w:type="dxa"/>
            <w:shd w:val="clear" w:color="auto" w:fill="FFE599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39·5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Nyeri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3·7 [46·3-61·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44·5 [40·5-48·7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31·2 [28·9-33·7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35·3 [32·7-38·2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35·1 [31·8-38·7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42·4 [36·5-48·9]</w:t>
            </w:r>
          </w:p>
        </w:tc>
        <w:tc>
          <w:tcPr>
            <w:tcW w:w="1387" w:type="dxa"/>
            <w:shd w:val="clear" w:color="auto" w:fill="FFE599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20·8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Kirinyaga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32·3 [115·2-150·9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00·5 [92·0-109·5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62·5 [57·8-67·5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6·9 [52·4-61·6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4·2 [49·0-59·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66·0 [56·7-76·6]</w:t>
            </w:r>
          </w:p>
        </w:tc>
        <w:tc>
          <w:tcPr>
            <w:tcW w:w="1387" w:type="dxa"/>
            <w:shd w:val="clear" w:color="auto" w:fill="A8D08D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50·1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proofErr w:type="spellStart"/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Murang'a</w:t>
            </w:r>
            <w:proofErr w:type="spellEnd"/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95·1 [82·3-109·1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71·0 [64·8-77·5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0·3 [46·7-54·2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48·3 [44·5-52·2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4·0 [49·0-59·4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9·6 [51·4-69]</w:t>
            </w:r>
          </w:p>
        </w:tc>
        <w:tc>
          <w:tcPr>
            <w:tcW w:w="1387" w:type="dxa"/>
            <w:shd w:val="clear" w:color="auto" w:fill="FFE599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37·3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Kiambu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82·6 [71·2-94·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68·3 [62·3-74·7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4·0 [50·1-58·3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0·8 [46·9-54·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44·3 [40·1-48·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48·0 [41·3-55·8]</w:t>
            </w:r>
          </w:p>
        </w:tc>
        <w:tc>
          <w:tcPr>
            <w:tcW w:w="1387" w:type="dxa"/>
            <w:shd w:val="clear" w:color="auto" w:fill="FFE599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41·8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Turkana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221·7 [186·5-259·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93·6 [172·3-215·7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50·3 [137·4-164·1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08·8 [99·7-118·9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78·6 [70·9-86·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65·0 [54·6-76·6]</w:t>
            </w:r>
          </w:p>
        </w:tc>
        <w:tc>
          <w:tcPr>
            <w:tcW w:w="1387" w:type="dxa"/>
            <w:shd w:val="clear" w:color="auto" w:fill="538135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70·6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West Pokot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16·6 [98·0-136·7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02·6 [92·5-113·4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86·0 [78·7-93·7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72·8 [66·5-79·5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47·7 [42·6-53·3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39·5 [33·1-46·9]</w:t>
            </w:r>
          </w:p>
        </w:tc>
        <w:tc>
          <w:tcPr>
            <w:tcW w:w="1387" w:type="dxa"/>
            <w:shd w:val="clear" w:color="auto" w:fill="538135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66·0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Samburu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16·0 [96·9-137·4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01·7 [90·0-114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79·4 [72·2-87·0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60·2 [54·9-65·7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38·3 [34·2-42·7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32·6 [27·4-38·5]</w:t>
            </w:r>
          </w:p>
        </w:tc>
        <w:tc>
          <w:tcPr>
            <w:tcW w:w="1387" w:type="dxa"/>
            <w:shd w:val="clear" w:color="auto" w:fill="538135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71·9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 xml:space="preserve">Trans </w:t>
            </w:r>
            <w:proofErr w:type="spellStart"/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Nzoia</w:t>
            </w:r>
            <w:proofErr w:type="spellEnd"/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29·0 [111·1-148·7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17·1 [106·9-128·4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92·8 [85·6-100·2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70·9 [65·3-76·9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1·2 [45·9-56·7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0·5 [42·9-59]</w:t>
            </w:r>
          </w:p>
        </w:tc>
        <w:tc>
          <w:tcPr>
            <w:tcW w:w="1387" w:type="dxa"/>
            <w:shd w:val="clear" w:color="auto" w:fill="538135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60·8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proofErr w:type="spellStart"/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Uasin</w:t>
            </w:r>
            <w:proofErr w:type="spellEnd"/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 xml:space="preserve"> Gishu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81·8 [70·4-94·6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78·8 [71·9-86·2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71·7 [66·3-77·3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62·1 [57·2-67·2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41·8 [37·9-46·1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37·4 [32-43·5]</w:t>
            </w:r>
          </w:p>
        </w:tc>
        <w:tc>
          <w:tcPr>
            <w:tcW w:w="1387" w:type="dxa"/>
            <w:shd w:val="clear" w:color="auto" w:fill="A8D08D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54·3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A4530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arakwet</w:t>
            </w:r>
            <w:proofErr w:type="spellEnd"/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39·1 [117·9-161·9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24·2 [112-136·9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81·9 [74·8-89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8·0 [52·8-63·5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36·0 [32·1-40·2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32·0 [26·6-38]</w:t>
            </w:r>
          </w:p>
        </w:tc>
        <w:tc>
          <w:tcPr>
            <w:tcW w:w="1387" w:type="dxa"/>
            <w:shd w:val="clear" w:color="auto" w:fill="538135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77·0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Nandi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01·4 [87·4-117·2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91·2 [82·8-99·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88·7 [81·9-95·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79·1 [72·8-85·7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7·2 [51·6-63·2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46·3 [39·3-54·1]</w:t>
            </w:r>
          </w:p>
        </w:tc>
        <w:tc>
          <w:tcPr>
            <w:tcW w:w="1387" w:type="dxa"/>
            <w:shd w:val="clear" w:color="auto" w:fill="A8D08D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54·3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Baringo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90·6 [78·5-103·6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72·8 [66·5-79·5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71·6 [66·3-77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71·3 [66-76·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2·4 [47·6-57·5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48·3 [41·6-55·7]</w:t>
            </w:r>
          </w:p>
        </w:tc>
        <w:tc>
          <w:tcPr>
            <w:tcW w:w="1387" w:type="dxa"/>
            <w:shd w:val="clear" w:color="auto" w:fill="A8D08D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46·6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Laikipia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69·2 [59·3-80·0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6·8 [51·6-62·4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40·0 [37-43·3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40·6 [37·4-44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32·2 [29·1-35·6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33·6[28·9-38·7]</w:t>
            </w:r>
          </w:p>
        </w:tc>
        <w:tc>
          <w:tcPr>
            <w:tcW w:w="1387" w:type="dxa"/>
            <w:shd w:val="clear" w:color="auto" w:fill="A8D08D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51·4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Nakuru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86·8 [76·0-98·7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74·5 [68·5-80·7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6·7 [52·8-60·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47·9 [44·6-51·5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45·3 [41·3-49·5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4·0 [47-61·8]</w:t>
            </w:r>
          </w:p>
        </w:tc>
        <w:tc>
          <w:tcPr>
            <w:tcW w:w="1387" w:type="dxa"/>
            <w:shd w:val="clear" w:color="auto" w:fill="FFE599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37·8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Narok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66·6 [56·7-77·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9·9 [54·4-65·7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74·0 [68·4-80·0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60·7 [56-65·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39·6 [35·8-43·6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38·7 [33·1-45]</w:t>
            </w:r>
          </w:p>
        </w:tc>
        <w:tc>
          <w:tcPr>
            <w:tcW w:w="1387" w:type="dxa"/>
            <w:shd w:val="clear" w:color="auto" w:fill="FFE599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41·9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proofErr w:type="spellStart"/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Kajiado</w:t>
            </w:r>
            <w:proofErr w:type="spellEnd"/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69·1 [59·7-79·5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65·6 [59·9-71·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1·7 [47·9-55·9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42·3 [39·1-45·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35·3 [32·0-38·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33·6 [28·8-38·8]</w:t>
            </w:r>
          </w:p>
        </w:tc>
        <w:tc>
          <w:tcPr>
            <w:tcW w:w="1387" w:type="dxa"/>
            <w:shd w:val="clear" w:color="auto" w:fill="A8D08D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51·3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Kericho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88·6 [77·5-100·5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79·0 [72·6-85·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73·4 [68·5-78·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63·2 [58·8-6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47·2 [42·8-51·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43·6 [37·7-50·1]</w:t>
            </w:r>
          </w:p>
        </w:tc>
        <w:tc>
          <w:tcPr>
            <w:tcW w:w="1387" w:type="dxa"/>
            <w:shd w:val="clear" w:color="auto" w:fill="A8D08D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50·7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proofErr w:type="spellStart"/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Bomet</w:t>
            </w:r>
            <w:proofErr w:type="spellEnd"/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89·6 [76·9-103·3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79·9 [72·8-87·6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69·8 [64·5-75·3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0·8 [46·6-55·2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41·5 [37·3-45·9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41·8 [35·6-48·7]</w:t>
            </w:r>
          </w:p>
        </w:tc>
        <w:tc>
          <w:tcPr>
            <w:tcW w:w="1387" w:type="dxa"/>
            <w:shd w:val="clear" w:color="auto" w:fill="A8D08D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53·3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Kakamega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79·5 [158·5-202·5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62·1 [149·8-175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48·1 [138·3-158·2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34·9 [125·4-144·5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96·5 [88·0-105·7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75·3 [65-86·6]</w:t>
            </w:r>
          </w:p>
        </w:tc>
        <w:tc>
          <w:tcPr>
            <w:tcW w:w="1387" w:type="dxa"/>
            <w:shd w:val="clear" w:color="auto" w:fill="A8D08D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58·0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proofErr w:type="spellStart"/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Vihiga</w:t>
            </w:r>
            <w:proofErr w:type="spellEnd"/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76·2 [152·4-201·3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53·9 [140·8-167·9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33·9 [123·7-144·5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27·7 [117·3-138·4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07·8 [96·7-119·2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89·4 [75·4-104·9]</w:t>
            </w:r>
          </w:p>
        </w:tc>
        <w:tc>
          <w:tcPr>
            <w:tcW w:w="1387" w:type="dxa"/>
            <w:shd w:val="clear" w:color="auto" w:fill="A8D08D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49·2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Bungoma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79·2 [153·0-208·4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53·6 [139·5-168·6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32·3 [121·6-143·4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11·1 [101·6-121·1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79·7 [71·2-88·9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65·8 [54·9-77·8]</w:t>
            </w:r>
          </w:p>
        </w:tc>
        <w:tc>
          <w:tcPr>
            <w:tcW w:w="1387" w:type="dxa"/>
            <w:shd w:val="clear" w:color="auto" w:fill="A8D08D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63·3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Busia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259·2 [225·0-295·7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97·1 [179·5-216·1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50·8 [138·7-163·4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48·1 [135·7-161·4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12·0 [100·1-124·7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88·6 [74·3-105·1]</w:t>
            </w:r>
          </w:p>
        </w:tc>
        <w:tc>
          <w:tcPr>
            <w:tcW w:w="1387" w:type="dxa"/>
            <w:shd w:val="clear" w:color="auto" w:fill="538135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65·8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Siaya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265·5 [234·3-298·2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240·8 [222·6-259·6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226·0 [211·3-241·3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213·2 [199·4-227·3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53·6 [140·9-166·7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07·7 [92·9-123·9]</w:t>
            </w:r>
          </w:p>
        </w:tc>
        <w:tc>
          <w:tcPr>
            <w:tcW w:w="1387" w:type="dxa"/>
            <w:shd w:val="clear" w:color="auto" w:fill="A8D08D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59·4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Kisumu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216·2 [189·6-244·3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209·0 [193·2-225·5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99·3 [186·1-213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77·9 [165·5-190·3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20·6 [110·3-131·3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86·6 [74·6-99·7]</w:t>
            </w:r>
          </w:p>
        </w:tc>
        <w:tc>
          <w:tcPr>
            <w:tcW w:w="1387" w:type="dxa"/>
            <w:shd w:val="clear" w:color="auto" w:fill="A8D08D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59·9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proofErr w:type="spellStart"/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Homa</w:t>
            </w:r>
            <w:proofErr w:type="spellEnd"/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 xml:space="preserve"> Bay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268·7 [239·2-300·3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251·0 [233·5-269·2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233·0 [218·7-247·6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217·4 [203·9-231·4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55·0 [143·0-167·9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19·6 [103·9-136·3]</w:t>
            </w:r>
          </w:p>
        </w:tc>
        <w:tc>
          <w:tcPr>
            <w:tcW w:w="1387" w:type="dxa"/>
            <w:shd w:val="clear" w:color="auto" w:fill="A8D08D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55·5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Migori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268·0 [234·2-304·4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250·2 [229·6-271·5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232·2 [215·9-249·0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215·4 [199·9-231·6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49·5 [135·8-164·0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21·1 [103·1-140·7]</w:t>
            </w:r>
          </w:p>
        </w:tc>
        <w:tc>
          <w:tcPr>
            <w:tcW w:w="1387" w:type="dxa"/>
            <w:shd w:val="clear" w:color="auto" w:fill="A8D08D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54·8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proofErr w:type="spellStart"/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Kisii</w:t>
            </w:r>
            <w:proofErr w:type="spellEnd"/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55·4 [135·1-178·0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30 [119·2-141·5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17·4 [108·9-126·2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02·9 [95·2-110·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65·4 [59·5-71·6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3·4 [45·6-61·9]</w:t>
            </w:r>
          </w:p>
        </w:tc>
        <w:tc>
          <w:tcPr>
            <w:tcW w:w="1387" w:type="dxa"/>
            <w:shd w:val="clear" w:color="auto" w:fill="538135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65·6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proofErr w:type="spellStart"/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Nyamira</w:t>
            </w:r>
            <w:proofErr w:type="spellEnd"/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48·0 [128·3-169·5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08·9 [99·6-118·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82·2 [76·2-88·7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62·2 [57·2-67·3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1·5 [46·8-56·7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47·0 [40·1-54·6]</w:t>
            </w:r>
          </w:p>
        </w:tc>
        <w:tc>
          <w:tcPr>
            <w:tcW w:w="1387" w:type="dxa"/>
            <w:shd w:val="clear" w:color="auto" w:fill="538135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68·2</w:t>
            </w:r>
          </w:p>
        </w:tc>
      </w:tr>
      <w:tr w:rsidR="00A45305" w:rsidRPr="00A45305" w:rsidTr="00C80D1A">
        <w:trPr>
          <w:trHeight w:val="20"/>
          <w:jc w:val="center"/>
        </w:trPr>
        <w:tc>
          <w:tcPr>
            <w:tcW w:w="1387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b/>
                <w:color w:val="000000"/>
                <w:sz w:val="16"/>
                <w:szCs w:val="16"/>
              </w:rPr>
              <w:t>Nairobi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100·4 [85·2-117·0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74·2 [67·0-82·0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65·2 [59·9-70·8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67·4 [61·7-73·4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56·1 [50·3-62·6]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5305">
              <w:rPr>
                <w:rFonts w:eastAsia="Times New Roman" w:cs="Arial"/>
                <w:color w:val="000000"/>
                <w:sz w:val="16"/>
                <w:szCs w:val="16"/>
              </w:rPr>
              <w:t>67·5 [57-79·4]</w:t>
            </w:r>
          </w:p>
        </w:tc>
        <w:tc>
          <w:tcPr>
            <w:tcW w:w="1387" w:type="dxa"/>
            <w:shd w:val="clear" w:color="auto" w:fill="FFE599"/>
            <w:noWrap/>
            <w:hideMark/>
          </w:tcPr>
          <w:p w:rsidR="00A45305" w:rsidRPr="00A45305" w:rsidRDefault="00A45305" w:rsidP="00C80D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45305">
              <w:rPr>
                <w:rFonts w:cs="Arial"/>
                <w:sz w:val="16"/>
                <w:szCs w:val="16"/>
              </w:rPr>
              <w:t>-32·7</w:t>
            </w:r>
          </w:p>
        </w:tc>
      </w:tr>
    </w:tbl>
    <w:p w:rsidR="00003AB6" w:rsidRDefault="00003AB6">
      <w:bookmarkStart w:id="0" w:name="_GoBack"/>
      <w:bookmarkEnd w:id="0"/>
    </w:p>
    <w:sectPr w:rsidR="00003AB6" w:rsidSect="00A4530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5F7C47"/>
    <w:multiLevelType w:val="hybridMultilevel"/>
    <w:tmpl w:val="E77657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43F2E"/>
    <w:multiLevelType w:val="hybridMultilevel"/>
    <w:tmpl w:val="D020D9D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960DE2"/>
    <w:multiLevelType w:val="hybridMultilevel"/>
    <w:tmpl w:val="75941D6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1D10BF"/>
    <w:multiLevelType w:val="hybridMultilevel"/>
    <w:tmpl w:val="C73853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8829FF"/>
    <w:multiLevelType w:val="hybridMultilevel"/>
    <w:tmpl w:val="E77657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701188"/>
    <w:multiLevelType w:val="hybridMultilevel"/>
    <w:tmpl w:val="8C88C46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514FE6"/>
    <w:multiLevelType w:val="hybridMultilevel"/>
    <w:tmpl w:val="E77657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5A0038"/>
    <w:multiLevelType w:val="hybridMultilevel"/>
    <w:tmpl w:val="E77657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700DA7"/>
    <w:multiLevelType w:val="hybridMultilevel"/>
    <w:tmpl w:val="D72C2A2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5845A8"/>
    <w:multiLevelType w:val="hybridMultilevel"/>
    <w:tmpl w:val="C73853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6"/>
  </w:num>
  <w:num w:numId="5">
    <w:abstractNumId w:val="7"/>
  </w:num>
  <w:num w:numId="6">
    <w:abstractNumId w:val="9"/>
  </w:num>
  <w:num w:numId="7">
    <w:abstractNumId w:val="1"/>
  </w:num>
  <w:num w:numId="8">
    <w:abstractNumId w:val="5"/>
  </w:num>
  <w:num w:numId="9">
    <w:abstractNumId w:val="8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305"/>
    <w:rsid w:val="00003AB6"/>
    <w:rsid w:val="0061175A"/>
    <w:rsid w:val="006303EB"/>
    <w:rsid w:val="007309C9"/>
    <w:rsid w:val="008A26B4"/>
    <w:rsid w:val="00A45305"/>
    <w:rsid w:val="00A91256"/>
    <w:rsid w:val="00B26586"/>
    <w:rsid w:val="00BC2DC4"/>
    <w:rsid w:val="00C52EF3"/>
    <w:rsid w:val="00EF0A81"/>
    <w:rsid w:val="00F40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BDCAB"/>
  <w15:chartTrackingRefBased/>
  <w15:docId w15:val="{553A8B91-CE37-45E8-8682-0336D4502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5305"/>
    <w:rPr>
      <w:rFonts w:eastAsia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305"/>
    <w:pPr>
      <w:keepNext/>
      <w:keepLines/>
      <w:spacing w:before="240" w:after="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45305"/>
    <w:pPr>
      <w:keepNext/>
      <w:keepLines/>
      <w:spacing w:before="40" w:after="0"/>
      <w:jc w:val="center"/>
      <w:outlineLvl w:val="1"/>
    </w:pPr>
    <w:rPr>
      <w:rFonts w:ascii="Times New Roman" w:eastAsia="Times New Roman" w:hAnsi="Times New Roman"/>
      <w:b/>
      <w:sz w:val="20"/>
      <w:szCs w:val="20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45305"/>
    <w:pPr>
      <w:keepNext/>
      <w:keepLines/>
      <w:spacing w:before="40" w:after="0"/>
      <w:jc w:val="center"/>
      <w:outlineLvl w:val="2"/>
    </w:pPr>
    <w:rPr>
      <w:rFonts w:ascii="Times New Roman" w:eastAsia="Times New Roman" w:hAnsi="Times New Roman"/>
      <w:b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5305"/>
    <w:pPr>
      <w:keepNext/>
      <w:keepLines/>
      <w:spacing w:before="40" w:after="0"/>
      <w:outlineLvl w:val="3"/>
    </w:pPr>
    <w:rPr>
      <w:rFonts w:eastAsia="Times New Roman"/>
      <w:b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305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45305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A45305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A45305"/>
    <w:rPr>
      <w:rFonts w:eastAsia="Times New Roman" w:cs="Times New Roman"/>
      <w:b/>
      <w:iCs/>
      <w:sz w:val="20"/>
    </w:rPr>
  </w:style>
  <w:style w:type="paragraph" w:customStyle="1" w:styleId="Default">
    <w:name w:val="Default"/>
    <w:rsid w:val="00A45305"/>
    <w:pPr>
      <w:autoSpaceDE w:val="0"/>
      <w:autoSpaceDN w:val="0"/>
      <w:adjustRightInd w:val="0"/>
      <w:spacing w:after="0" w:line="240" w:lineRule="auto"/>
    </w:pPr>
    <w:rPr>
      <w:rFonts w:ascii="Shaker 2 Lancet Regular" w:eastAsia="Calibri" w:hAnsi="Shaker 2 Lancet Regular" w:cs="Shaker 2 Lancet Regular"/>
      <w:color w:val="000000"/>
      <w:szCs w:val="24"/>
    </w:rPr>
  </w:style>
  <w:style w:type="table" w:styleId="TableGrid">
    <w:name w:val="Table Grid"/>
    <w:basedOn w:val="TableNormal"/>
    <w:uiPriority w:val="39"/>
    <w:rsid w:val="00A45305"/>
    <w:pPr>
      <w:spacing w:after="0" w:line="240" w:lineRule="auto"/>
    </w:pPr>
    <w:rPr>
      <w:rFonts w:eastAsia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A45305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A45305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45305"/>
    <w:pPr>
      <w:keepNext/>
      <w:spacing w:after="200" w:line="240" w:lineRule="auto"/>
      <w:jc w:val="center"/>
    </w:pPr>
    <w:rPr>
      <w:rFonts w:ascii="Times New Roman" w:hAnsi="Times New Roman"/>
      <w:b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A45305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4530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45305"/>
    <w:pPr>
      <w:tabs>
        <w:tab w:val="right" w:leader="dot" w:pos="9350"/>
      </w:tabs>
      <w:spacing w:after="100"/>
      <w:ind w:left="240"/>
    </w:pPr>
  </w:style>
  <w:style w:type="paragraph" w:styleId="Header">
    <w:name w:val="header"/>
    <w:basedOn w:val="Normal"/>
    <w:link w:val="HeaderChar"/>
    <w:uiPriority w:val="99"/>
    <w:unhideWhenUsed/>
    <w:rsid w:val="00A453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5305"/>
    <w:rPr>
      <w:rFonts w:eastAsia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453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5305"/>
    <w:rPr>
      <w:rFonts w:eastAsia="Calibri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A45305"/>
    <w:pPr>
      <w:spacing w:after="100"/>
      <w:ind w:left="480"/>
    </w:pPr>
  </w:style>
  <w:style w:type="paragraph" w:styleId="ListParagraph">
    <w:name w:val="List Paragraph"/>
    <w:basedOn w:val="Normal"/>
    <w:uiPriority w:val="34"/>
    <w:qFormat/>
    <w:rsid w:val="00A45305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A453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53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5305"/>
    <w:rPr>
      <w:rFonts w:eastAsia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3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305"/>
    <w:rPr>
      <w:rFonts w:eastAsia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3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305"/>
    <w:rPr>
      <w:rFonts w:ascii="Segoe UI" w:eastAsia="Calibri" w:hAnsi="Segoe UI" w:cs="Segoe UI"/>
      <w:sz w:val="18"/>
      <w:szCs w:val="18"/>
    </w:rPr>
  </w:style>
  <w:style w:type="character" w:styleId="UnresolvedMention">
    <w:name w:val="Unresolved Mention"/>
    <w:uiPriority w:val="99"/>
    <w:semiHidden/>
    <w:unhideWhenUsed/>
    <w:rsid w:val="00A45305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11</Words>
  <Characters>5195</Characters>
  <Application>Microsoft Office Word</Application>
  <DocSecurity>0</DocSecurity>
  <Lines>43</Lines>
  <Paragraphs>12</Paragraphs>
  <ScaleCrop>false</ScaleCrop>
  <Company/>
  <LinksUpToDate>false</LinksUpToDate>
  <CharactersWithSpaces>6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charia</dc:creator>
  <cp:keywords/>
  <dc:description/>
  <cp:lastModifiedBy>Peter Macharia</cp:lastModifiedBy>
  <cp:revision>2</cp:revision>
  <dcterms:created xsi:type="dcterms:W3CDTF">2018-10-22T05:48:00Z</dcterms:created>
  <dcterms:modified xsi:type="dcterms:W3CDTF">2018-10-25T10:59:00Z</dcterms:modified>
</cp:coreProperties>
</file>